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602"/>
        <w:gridCol w:w="1165"/>
        <w:gridCol w:w="1112"/>
        <w:gridCol w:w="1165"/>
        <w:gridCol w:w="1165"/>
        <w:gridCol w:w="1470"/>
        <w:gridCol w:w="1165"/>
        <w:gridCol w:w="1165"/>
        <w:gridCol w:w="1167"/>
      </w:tblGrid>
      <w:tr w:rsidR="005A6EF3" w:rsidRPr="00691019" w:rsidTr="002B4F47">
        <w:trPr>
          <w:trHeight w:val="58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upplemental Table 1: Relative risk regression models of advanced HIV disease at diagnosis (CD4+ ≤350) in 10 health facilities in Mozambique and Swaziland by sex and by country (N=22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s (N=857)</w:t>
            </w:r>
          </w:p>
        </w:tc>
        <w:tc>
          <w:tcPr>
            <w:tcW w:w="8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s (N=14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0</w:t>
            </w: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zambique (N=119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waziland (N=1070)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8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8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ultivariable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R 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R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R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R 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Male (vs. female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10-1.3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25-1.53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Ages 25-39 (ref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Ages 18-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8-1.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5-0.8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4-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1-0.88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Ages 40+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4-1.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1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2-1.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1-1.13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Secondary education (vs. none/primary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3-1.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1.2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8-1.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1-1.11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Married/partner and living together (ref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Married/partner not living togeth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6-1.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9-1.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6-0.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9-1.12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5-1.2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7-1.2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1-1.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0-1.31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No household member with HIV (ref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Household member with HIV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5-1.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0-1.1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1.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1-1.01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Don't know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2-1.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1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0-1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1-1.14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Has confidants (vs. none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5-1.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4-1.0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9-1.1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1-1.00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Voluntary testing (vs. provider suggested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2-1.2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2-1.2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3-1.0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5-0.94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Participant previously tested for HIV (vs. no)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6-1.0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4-1.0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5-0.94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Reason for testing: risk percep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6-1.3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1-1.1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1-1.15</w:t>
            </w:r>
          </w:p>
        </w:tc>
      </w:tr>
      <w:tr w:rsidR="005A6EF3" w:rsidRPr="00691019" w:rsidTr="002B4F47">
        <w:trPr>
          <w:trHeight w:val="300"/>
        </w:trPr>
        <w:tc>
          <w:tcPr>
            <w:tcW w:w="1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Reason for testing: felt sick/illness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7-1.4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9-1.7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16-1.50</w:t>
            </w:r>
          </w:p>
        </w:tc>
      </w:tr>
      <w:tr w:rsidR="005A6EF3" w:rsidRPr="00691019" w:rsidTr="002B4F47">
        <w:trPr>
          <w:trHeight w:val="300"/>
        </w:trPr>
        <w:tc>
          <w:tcPr>
            <w:tcW w:w="367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ariables included in multivariable model have p&lt;0.20 in bivariate regress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AC6A08" w:rsidRDefault="00AC6A08"/>
    <w:p w:rsidR="005A6EF3" w:rsidRDefault="005A6EF3"/>
    <w:p w:rsidR="005A6EF3" w:rsidRDefault="005A6EF3"/>
    <w:p w:rsidR="005A6EF3" w:rsidRDefault="005A6EF3"/>
    <w:p w:rsidR="005A6EF3" w:rsidRDefault="005A6EF3"/>
    <w:p w:rsidR="005A6EF3" w:rsidRDefault="005A6EF3"/>
    <w:p w:rsidR="005A6EF3" w:rsidRDefault="005A6EF3"/>
    <w:p w:rsidR="005A6EF3" w:rsidRDefault="005A6EF3"/>
    <w:p w:rsidR="005A6EF3" w:rsidRDefault="005A6EF3"/>
    <w:tbl>
      <w:tblPr>
        <w:tblW w:w="5000" w:type="pct"/>
        <w:tblLook w:val="04A0" w:firstRow="1" w:lastRow="0" w:firstColumn="1" w:lastColumn="0" w:noHBand="0" w:noVBand="1"/>
      </w:tblPr>
      <w:tblGrid>
        <w:gridCol w:w="3943"/>
        <w:gridCol w:w="1155"/>
        <w:gridCol w:w="1154"/>
        <w:gridCol w:w="1154"/>
        <w:gridCol w:w="1154"/>
        <w:gridCol w:w="1154"/>
        <w:gridCol w:w="1154"/>
        <w:gridCol w:w="1154"/>
        <w:gridCol w:w="1154"/>
      </w:tblGrid>
      <w:tr w:rsidR="005A6EF3" w:rsidRPr="00691019" w:rsidTr="002B4F47">
        <w:trPr>
          <w:trHeight w:val="56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Supplemental Table 2: Relative risk regression models of severe immunosuppression at diagnosis (CD4+ ≤100) in 10 health facilities in Mozambique and Swaziland by sex and by country (N=226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les (N=857)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emales (N=1410</w:t>
            </w: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ozambique (N=119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7</w:t>
            </w: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waziland (N=1070)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ultivariable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ultivariable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R 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R 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R 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RR 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95% CI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Male (vs. female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12-2.0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10-1.99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Ages 25-39 (ref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Ages 18-2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35-1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36-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45-1.3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32-0.90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Ages 40+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9-1.5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48-1.2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1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2-1.05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Married/partner and living together (ref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Married/partner not living together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2-1.5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1.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0-1.3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2-1.42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8-2.0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2.8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9-1.6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25-2.66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High HIV knowledge (vs. low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1-2.1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6-2.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2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5-1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13-2.04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No household member with HIV (ref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 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Household member with HIV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49-1.2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0-1.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36-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6-1.42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ind w:firstLineChars="100" w:firstLine="18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Don't know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5-1.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-1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0-1.4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37-1.88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Voluntary testing (vs. provider suggested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45-1.3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42-1.3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2-1.0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4-1.48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Reason for testing: risk percept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2-1.5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-1.1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44-1.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2-1.15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Reason for testing: influenced by other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22-1.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17-1.4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32-1.0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0.22-1.88</w:t>
            </w:r>
          </w:p>
        </w:tc>
      </w:tr>
      <w:tr w:rsidR="005A6EF3" w:rsidRPr="00691019" w:rsidTr="002B4F47">
        <w:trPr>
          <w:trHeight w:val="300"/>
        </w:trPr>
        <w:tc>
          <w:tcPr>
            <w:tcW w:w="1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Reason for testing: felt sick/illness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6-3.6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2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4-4.9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06-2.33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A6EF3" w:rsidRPr="00691019" w:rsidRDefault="005A6EF3" w:rsidP="002B4F4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1.58-4.16</w:t>
            </w:r>
          </w:p>
        </w:tc>
      </w:tr>
      <w:tr w:rsidR="005A6EF3" w:rsidRPr="00691019" w:rsidTr="002B4F47">
        <w:trPr>
          <w:trHeight w:val="300"/>
        </w:trPr>
        <w:tc>
          <w:tcPr>
            <w:tcW w:w="3248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</w:t>
            </w:r>
            <w:r w:rsidRPr="00691019">
              <w:rPr>
                <w:rFonts w:ascii="Times New Roman" w:eastAsia="Times New Roman" w:hAnsi="Times New Roman" w:cs="Times New Roman"/>
                <w:sz w:val="18"/>
                <w:szCs w:val="18"/>
              </w:rPr>
              <w:t>ariables included in multivariable model have p&lt;0.20 in bivariate regression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6EF3" w:rsidRPr="00691019" w:rsidRDefault="005A6EF3" w:rsidP="002B4F47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5A6EF3" w:rsidRDefault="005A6EF3">
      <w:bookmarkStart w:id="0" w:name="_GoBack"/>
      <w:bookmarkEnd w:id="0"/>
    </w:p>
    <w:sectPr w:rsidR="005A6EF3" w:rsidSect="005A6E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EF3"/>
    <w:rsid w:val="00514FB4"/>
    <w:rsid w:val="005A6EF3"/>
    <w:rsid w:val="00AC6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4A62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3</Characters>
  <Application>Microsoft Macintosh Word</Application>
  <DocSecurity>0</DocSecurity>
  <Lines>23</Lines>
  <Paragraphs>6</Paragraphs>
  <ScaleCrop>false</ScaleCrop>
  <Company>Columbia University</Company>
  <LinksUpToDate>false</LinksUpToDate>
  <CharactersWithSpaces>3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ujawski</dc:creator>
  <cp:keywords/>
  <dc:description/>
  <cp:lastModifiedBy>Stephanie Kujawski</cp:lastModifiedBy>
  <cp:revision>1</cp:revision>
  <dcterms:created xsi:type="dcterms:W3CDTF">2017-04-26T19:30:00Z</dcterms:created>
  <dcterms:modified xsi:type="dcterms:W3CDTF">2017-04-26T19:32:00Z</dcterms:modified>
</cp:coreProperties>
</file>